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6E8A7" w14:textId="77777777" w:rsidR="00ED15CF" w:rsidRDefault="00ED15CF" w:rsidP="00ED15CF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134"/>
        <w:gridCol w:w="1559"/>
        <w:gridCol w:w="2693"/>
      </w:tblGrid>
      <w:tr w:rsidR="00ED15CF" w:rsidRPr="00046B0D" w14:paraId="54AEB7D1" w14:textId="77777777" w:rsidTr="00947199">
        <w:trPr>
          <w:trHeight w:val="520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81446" w14:textId="3637779D" w:rsidR="00ED15CF" w:rsidRPr="00425E97" w:rsidRDefault="00ED15CF" w:rsidP="00506B9D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Multimedia Appendix 1: </w:t>
            </w:r>
            <w:r w:rsidRPr="00046B0D">
              <w:rPr>
                <w:rFonts w:ascii="Times New Roman" w:hAnsi="Times New Roman"/>
                <w:b/>
                <w:bCs/>
              </w:rPr>
              <w:t>Barriers identified by parent and health professionals mapped to the BCW (Behaviour Change Wheel) framework</w:t>
            </w:r>
          </w:p>
        </w:tc>
      </w:tr>
      <w:tr w:rsidR="00ED15CF" w:rsidRPr="00046B0D" w14:paraId="1B1BA3CB" w14:textId="77777777" w:rsidTr="00947199">
        <w:trPr>
          <w:trHeight w:val="5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CEA677" w14:textId="77777777" w:rsidR="00ED15CF" w:rsidRPr="00046B0D" w:rsidRDefault="00ED15CF" w:rsidP="00506B9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arrier selected </w:t>
            </w:r>
          </w:p>
          <w:p w14:paraId="0BD4FF65" w14:textId="7E71BF25" w:rsidR="00ED15CF" w:rsidRPr="00046B0D" w:rsidRDefault="00ED15CF" w:rsidP="00506B9D">
            <w:pPr>
              <w:ind w:left="72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568935" w14:textId="77777777" w:rsidR="00ED15CF" w:rsidRPr="00046B0D" w:rsidRDefault="00ED15CF" w:rsidP="00506B9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46B0D">
              <w:rPr>
                <w:rFonts w:ascii="Times New Roman" w:eastAsiaTheme="minorHAnsi" w:hAnsi="Times New Roman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COM-B model of behaviour category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DA5C9E" w14:textId="77777777" w:rsidR="00ED15CF" w:rsidRPr="00046B0D" w:rsidRDefault="00ED15CF" w:rsidP="00506B9D">
            <w:pPr>
              <w:spacing w:after="240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DF Domain: </w:t>
            </w: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1FF33D" w14:textId="77777777" w:rsidR="00ED15CF" w:rsidRPr="00046B0D" w:rsidRDefault="00ED15CF" w:rsidP="00506B9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elevant intervention function 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C33CD6" w14:textId="77777777" w:rsidR="00ED15CF" w:rsidRPr="00046B0D" w:rsidRDefault="00ED15CF" w:rsidP="00506B9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CT used within the SMS intervention </w:t>
            </w:r>
          </w:p>
          <w:p w14:paraId="140190C5" w14:textId="6A7CA7E5" w:rsidR="00ED15CF" w:rsidRPr="00046B0D" w:rsidRDefault="00ED15CF" w:rsidP="00506B9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his has been labelled from the BCTT taxonomy. Behaviour Change </w:t>
            </w:r>
            <w:r w:rsidR="007C130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</w:t>
            </w: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echnique </w:t>
            </w:r>
            <w:r w:rsidR="007C130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axonomy </w:t>
            </w: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ttached to each message (BCTT)</w:t>
            </w:r>
          </w:p>
        </w:tc>
      </w:tr>
      <w:tr w:rsidR="00ED15CF" w:rsidRPr="00046B0D" w14:paraId="3106F07B" w14:textId="77777777" w:rsidTr="00947199">
        <w:trPr>
          <w:trHeight w:val="340"/>
        </w:trPr>
        <w:tc>
          <w:tcPr>
            <w:tcW w:w="10206" w:type="dxa"/>
            <w:gridSpan w:val="5"/>
            <w:shd w:val="clear" w:color="auto" w:fill="auto"/>
            <w:hideMark/>
          </w:tcPr>
          <w:p w14:paraId="0E676E80" w14:textId="77777777" w:rsidR="00ED15CF" w:rsidRPr="00046B0D" w:rsidRDefault="00ED15CF" w:rsidP="00506B9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ral Hygiene </w:t>
            </w:r>
          </w:p>
        </w:tc>
      </w:tr>
      <w:tr w:rsidR="00ED15CF" w:rsidRPr="00046B0D" w14:paraId="295CB22B" w14:textId="77777777" w:rsidTr="00947199">
        <w:trPr>
          <w:trHeight w:val="251"/>
        </w:trPr>
        <w:tc>
          <w:tcPr>
            <w:tcW w:w="3261" w:type="dxa"/>
            <w:shd w:val="clear" w:color="auto" w:fill="auto"/>
            <w:noWrap/>
          </w:tcPr>
          <w:p w14:paraId="72445933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1.Lack of knowledge related oral hygiene practices</w:t>
            </w:r>
          </w:p>
        </w:tc>
        <w:tc>
          <w:tcPr>
            <w:tcW w:w="1559" w:type="dxa"/>
            <w:shd w:val="clear" w:color="auto" w:fill="auto"/>
            <w:noWrap/>
          </w:tcPr>
          <w:p w14:paraId="431EF469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59335CA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B83517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</w:tcPr>
          <w:p w14:paraId="07D8F5DC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D15CF" w:rsidRPr="00046B0D" w14:paraId="602E8A2C" w14:textId="77777777" w:rsidTr="00947199">
        <w:trPr>
          <w:trHeight w:val="553"/>
        </w:trPr>
        <w:tc>
          <w:tcPr>
            <w:tcW w:w="3261" w:type="dxa"/>
            <w:shd w:val="clear" w:color="auto" w:fill="auto"/>
            <w:noWrap/>
            <w:hideMark/>
          </w:tcPr>
          <w:p w14:paraId="642BECC4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1.1Lack of knowledge (about toothpastes, including which to purchase, and mint alternative flavoured toothpastes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27108B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B26934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nowledg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7ADF61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10D8973C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4.1 Instructions on how to perform behaviour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9.1 Credible source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</w:r>
          </w:p>
        </w:tc>
      </w:tr>
      <w:tr w:rsidR="00ED15CF" w:rsidRPr="00046B0D" w14:paraId="17BCE6F6" w14:textId="77777777" w:rsidTr="00947199">
        <w:trPr>
          <w:trHeight w:val="131"/>
        </w:trPr>
        <w:tc>
          <w:tcPr>
            <w:tcW w:w="3261" w:type="dxa"/>
            <w:shd w:val="clear" w:color="auto" w:fill="auto"/>
            <w:hideMark/>
          </w:tcPr>
          <w:p w14:paraId="7477AEB8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1.2Lack of knowledge (about tooth brushing technique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76C8E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05E35E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Skil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F04F62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2693" w:type="dxa"/>
            <w:shd w:val="clear" w:color="auto" w:fill="auto"/>
            <w:hideMark/>
          </w:tcPr>
          <w:p w14:paraId="38225252" w14:textId="77777777" w:rsidR="00ED15CF" w:rsidRPr="00046B0D" w:rsidRDefault="00ED15CF" w:rsidP="00506B9D">
            <w:pPr>
              <w:spacing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6.1 Demonstration of the behaviour</w:t>
            </w:r>
          </w:p>
        </w:tc>
      </w:tr>
      <w:tr w:rsidR="00ED15CF" w:rsidRPr="00046B0D" w14:paraId="74C73F38" w14:textId="77777777" w:rsidTr="00947199">
        <w:trPr>
          <w:trHeight w:val="483"/>
        </w:trPr>
        <w:tc>
          <w:tcPr>
            <w:tcW w:w="3261" w:type="dxa"/>
            <w:shd w:val="clear" w:color="auto" w:fill="auto"/>
            <w:hideMark/>
          </w:tcPr>
          <w:p w14:paraId="44F536AC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1.3Lack of knowledge (about how much toothpaste to put on a brush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3F2D05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AEC5B3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nowledg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E3364C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4EA6EC62" w14:textId="77777777" w:rsidR="00ED15CF" w:rsidRPr="00046B0D" w:rsidRDefault="00ED15CF" w:rsidP="00506B9D">
            <w:pPr>
              <w:spacing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4.1 Instructions on how to perform behaviour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6.1 Demonstration of the behaviour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</w:r>
          </w:p>
        </w:tc>
      </w:tr>
      <w:tr w:rsidR="00ED15CF" w:rsidRPr="00046B0D" w14:paraId="3A502AD5" w14:textId="77777777" w:rsidTr="00947199">
        <w:trPr>
          <w:trHeight w:val="405"/>
        </w:trPr>
        <w:tc>
          <w:tcPr>
            <w:tcW w:w="3261" w:type="dxa"/>
            <w:shd w:val="clear" w:color="auto" w:fill="auto"/>
            <w:hideMark/>
          </w:tcPr>
          <w:p w14:paraId="1AD13C76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1.4 Lack of knowledge (about what type of toothbrush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8092ABF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B9BDD9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nowledg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B50D37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3EC8D996" w14:textId="77777777" w:rsidR="00ED15CF" w:rsidRPr="00046B0D" w:rsidRDefault="00ED15CF" w:rsidP="00506B9D">
            <w:pPr>
              <w:spacing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4.1 Instructions on how to perform behaviour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</w:r>
          </w:p>
        </w:tc>
      </w:tr>
      <w:tr w:rsidR="00ED15CF" w:rsidRPr="00046B0D" w14:paraId="520424A2" w14:textId="77777777" w:rsidTr="00947199">
        <w:trPr>
          <w:trHeight w:val="424"/>
        </w:trPr>
        <w:tc>
          <w:tcPr>
            <w:tcW w:w="3261" w:type="dxa"/>
            <w:shd w:val="clear" w:color="auto" w:fill="auto"/>
            <w:hideMark/>
          </w:tcPr>
          <w:p w14:paraId="3087F0F7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1.5Lack of knowledge (about when to brush? In the morning before or after breakfast?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34076C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0DB650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nowledg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181379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0CAFDED4" w14:textId="77777777" w:rsidR="00ED15CF" w:rsidRPr="00046B0D" w:rsidRDefault="00ED15CF" w:rsidP="00506B9D">
            <w:pPr>
              <w:spacing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4.1 Instructions on how to perform behaviour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</w:r>
          </w:p>
        </w:tc>
      </w:tr>
      <w:tr w:rsidR="00ED15CF" w:rsidRPr="00046B0D" w14:paraId="331BEF38" w14:textId="77777777" w:rsidTr="00947199">
        <w:trPr>
          <w:trHeight w:val="402"/>
        </w:trPr>
        <w:tc>
          <w:tcPr>
            <w:tcW w:w="3261" w:type="dxa"/>
            <w:shd w:val="clear" w:color="auto" w:fill="auto"/>
            <w:hideMark/>
          </w:tcPr>
          <w:p w14:paraId="03FE4ED8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1.6Lack of knowledge (about how long toothbrushing should be?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236ED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5FF4B0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nowledg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3AE1D3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39F625FB" w14:textId="77777777" w:rsidR="00ED15CF" w:rsidRPr="00046B0D" w:rsidRDefault="00ED15CF" w:rsidP="00506B9D">
            <w:pPr>
              <w:spacing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4.1 Instructions on how to perform behaviour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</w:r>
          </w:p>
        </w:tc>
      </w:tr>
      <w:tr w:rsidR="00ED15CF" w:rsidRPr="00046B0D" w14:paraId="50F79FA9" w14:textId="77777777" w:rsidTr="00947199">
        <w:trPr>
          <w:trHeight w:val="591"/>
        </w:trPr>
        <w:tc>
          <w:tcPr>
            <w:tcW w:w="3261" w:type="dxa"/>
            <w:shd w:val="clear" w:color="auto" w:fill="auto"/>
            <w:hideMark/>
          </w:tcPr>
          <w:p w14:paraId="51B4F36F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7Lack of knowledge about long term oral health consequence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EBDD17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8D872E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liefs about consequence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87E90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/ persuasio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D034195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1 Information about health consequences </w:t>
            </w:r>
          </w:p>
        </w:tc>
      </w:tr>
      <w:tr w:rsidR="00ED15CF" w:rsidRPr="00046B0D" w14:paraId="16F06110" w14:textId="77777777" w:rsidTr="00947199">
        <w:trPr>
          <w:trHeight w:val="557"/>
        </w:trPr>
        <w:tc>
          <w:tcPr>
            <w:tcW w:w="3261" w:type="dxa"/>
            <w:shd w:val="clear" w:color="auto" w:fill="auto"/>
            <w:hideMark/>
          </w:tcPr>
          <w:p w14:paraId="46B4E884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2. Lack of motiva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48ECCB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Motivation reflectiv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B0DD3E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liefs about capabilitie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2487E4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suasion / Enablement </w:t>
            </w:r>
          </w:p>
        </w:tc>
        <w:tc>
          <w:tcPr>
            <w:tcW w:w="2693" w:type="dxa"/>
            <w:shd w:val="clear" w:color="auto" w:fill="auto"/>
            <w:hideMark/>
          </w:tcPr>
          <w:p w14:paraId="417DECC0" w14:textId="77777777" w:rsidR="00ED15CF" w:rsidRPr="00046B0D" w:rsidRDefault="00ED15CF" w:rsidP="00506B9D">
            <w:pPr>
              <w:spacing w:after="24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6 Information about emotional consequences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13.1 Identification of self as role model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15.1 Verbal persuasion about capability </w:t>
            </w:r>
          </w:p>
        </w:tc>
      </w:tr>
      <w:tr w:rsidR="00ED15CF" w:rsidRPr="00046B0D" w14:paraId="36147545" w14:textId="77777777" w:rsidTr="00947199">
        <w:trPr>
          <w:trHeight w:val="398"/>
        </w:trPr>
        <w:tc>
          <w:tcPr>
            <w:tcW w:w="3261" w:type="dxa"/>
            <w:shd w:val="clear" w:color="auto" w:fill="auto"/>
            <w:hideMark/>
          </w:tcPr>
          <w:p w14:paraId="1EC85817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3. Forgetfulnes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E82374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Motivation automa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A4DC5B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inforcement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A63FE9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nablement </w:t>
            </w:r>
          </w:p>
        </w:tc>
        <w:tc>
          <w:tcPr>
            <w:tcW w:w="2693" w:type="dxa"/>
            <w:shd w:val="clear" w:color="auto" w:fill="auto"/>
            <w:hideMark/>
          </w:tcPr>
          <w:p w14:paraId="59EEB7F7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3 Self-monitoring of behaviour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13.1 Identification of self as a role model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</w:r>
          </w:p>
        </w:tc>
      </w:tr>
      <w:tr w:rsidR="00ED15CF" w:rsidRPr="00046B0D" w14:paraId="3B784DA2" w14:textId="77777777" w:rsidTr="00947199">
        <w:trPr>
          <w:trHeight w:val="231"/>
        </w:trPr>
        <w:tc>
          <w:tcPr>
            <w:tcW w:w="10206" w:type="dxa"/>
            <w:gridSpan w:val="5"/>
            <w:shd w:val="clear" w:color="auto" w:fill="auto"/>
            <w:hideMark/>
          </w:tcPr>
          <w:p w14:paraId="49E3992E" w14:textId="77777777" w:rsidR="00ED15CF" w:rsidRPr="00046B0D" w:rsidRDefault="00ED15CF" w:rsidP="00506B9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Food and drink </w:t>
            </w:r>
          </w:p>
        </w:tc>
      </w:tr>
      <w:tr w:rsidR="00ED15CF" w:rsidRPr="00046B0D" w14:paraId="7FD6C802" w14:textId="77777777" w:rsidTr="00947199">
        <w:trPr>
          <w:trHeight w:val="834"/>
        </w:trPr>
        <w:tc>
          <w:tcPr>
            <w:tcW w:w="3261" w:type="dxa"/>
            <w:shd w:val="clear" w:color="auto" w:fill="auto"/>
            <w:hideMark/>
          </w:tcPr>
          <w:p w14:paraId="1147041D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 Beliefs about capabilities </w:t>
            </w:r>
          </w:p>
          <w:p w14:paraId="6C759237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1 Fatalistic beliefs of parents who believe that they can't change oral health outcomes for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their child but can change other health outcomes.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774555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Motivation reflectiv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ABC9BB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liefs about capabilitie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6714E1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suasion / Enablement </w:t>
            </w:r>
          </w:p>
        </w:tc>
        <w:tc>
          <w:tcPr>
            <w:tcW w:w="2693" w:type="dxa"/>
            <w:shd w:val="clear" w:color="auto" w:fill="auto"/>
            <w:hideMark/>
          </w:tcPr>
          <w:p w14:paraId="7598BEA5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4.1 Instructions on how to perform behaviour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15.1 Verbal persuasion about capability </w:t>
            </w:r>
          </w:p>
        </w:tc>
      </w:tr>
      <w:tr w:rsidR="00ED15CF" w:rsidRPr="00046B0D" w14:paraId="33CE62A5" w14:textId="77777777" w:rsidTr="00947199">
        <w:trPr>
          <w:trHeight w:val="704"/>
        </w:trPr>
        <w:tc>
          <w:tcPr>
            <w:tcW w:w="3261" w:type="dxa"/>
            <w:shd w:val="clear" w:color="auto" w:fill="auto"/>
            <w:noWrap/>
            <w:hideMark/>
          </w:tcPr>
          <w:p w14:paraId="6DC3EF88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2 Parents see oral health is not important as other priorities </w:t>
            </w:r>
          </w:p>
          <w:p w14:paraId="10C9298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04AA990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Motivation reflectiv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57AF6A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nowledg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F12E88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/ Persuasion</w:t>
            </w:r>
          </w:p>
        </w:tc>
        <w:tc>
          <w:tcPr>
            <w:tcW w:w="2693" w:type="dxa"/>
            <w:shd w:val="clear" w:color="auto" w:fill="auto"/>
            <w:hideMark/>
          </w:tcPr>
          <w:p w14:paraId="7892D3A5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3 Information about social and environmental consequences </w:t>
            </w:r>
          </w:p>
        </w:tc>
      </w:tr>
      <w:tr w:rsidR="00ED15CF" w:rsidRPr="00046B0D" w14:paraId="4426DADB" w14:textId="77777777" w:rsidTr="00947199">
        <w:trPr>
          <w:trHeight w:val="343"/>
        </w:trPr>
        <w:tc>
          <w:tcPr>
            <w:tcW w:w="3261" w:type="dxa"/>
            <w:shd w:val="clear" w:color="auto" w:fill="auto"/>
          </w:tcPr>
          <w:p w14:paraId="0FAB179B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5. Lack of knowledge about healthy foods and drinks</w:t>
            </w:r>
          </w:p>
        </w:tc>
        <w:tc>
          <w:tcPr>
            <w:tcW w:w="1559" w:type="dxa"/>
            <w:shd w:val="clear" w:color="auto" w:fill="auto"/>
          </w:tcPr>
          <w:p w14:paraId="31B5499C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2D5B74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BE4A47D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</w:tcPr>
          <w:p w14:paraId="7D8721C1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D15CF" w:rsidRPr="00046B0D" w14:paraId="69A1C358" w14:textId="77777777" w:rsidTr="00947199">
        <w:trPr>
          <w:trHeight w:val="703"/>
        </w:trPr>
        <w:tc>
          <w:tcPr>
            <w:tcW w:w="3261" w:type="dxa"/>
            <w:shd w:val="clear" w:color="auto" w:fill="auto"/>
            <w:hideMark/>
          </w:tcPr>
          <w:p w14:paraId="21A6D30F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5.1 Lack of knowledge (about healthy snack/food options, especially when purchasing snacks at the shops)</w:t>
            </w:r>
          </w:p>
        </w:tc>
        <w:tc>
          <w:tcPr>
            <w:tcW w:w="1559" w:type="dxa"/>
            <w:shd w:val="clear" w:color="auto" w:fill="auto"/>
            <w:hideMark/>
          </w:tcPr>
          <w:p w14:paraId="17FBB594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hideMark/>
          </w:tcPr>
          <w:p w14:paraId="2E719B0D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1559" w:type="dxa"/>
            <w:shd w:val="clear" w:color="auto" w:fill="auto"/>
            <w:hideMark/>
          </w:tcPr>
          <w:p w14:paraId="5756029C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19AF000D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1 Instructions on how to perform behaviour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6.1 Demonstration of the behaviour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8.2 Behavioural substitution </w:t>
            </w:r>
          </w:p>
        </w:tc>
      </w:tr>
      <w:tr w:rsidR="00ED15CF" w:rsidRPr="00046B0D" w14:paraId="56ACAF4F" w14:textId="77777777" w:rsidTr="00947199">
        <w:trPr>
          <w:trHeight w:val="556"/>
        </w:trPr>
        <w:tc>
          <w:tcPr>
            <w:tcW w:w="3261" w:type="dxa"/>
            <w:shd w:val="clear" w:color="auto" w:fill="auto"/>
            <w:hideMark/>
          </w:tcPr>
          <w:p w14:paraId="7DCFF1E3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5.2 Lack of knowledge (about muesli bars and other sticky snack foods)</w:t>
            </w:r>
          </w:p>
        </w:tc>
        <w:tc>
          <w:tcPr>
            <w:tcW w:w="1559" w:type="dxa"/>
            <w:shd w:val="clear" w:color="auto" w:fill="auto"/>
            <w:hideMark/>
          </w:tcPr>
          <w:p w14:paraId="2D7F9963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2C317A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72C5E0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4B1DF0D3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1 Information about health consequences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8.2 Behavioural substitution </w:t>
            </w:r>
          </w:p>
        </w:tc>
      </w:tr>
      <w:tr w:rsidR="00ED15CF" w:rsidRPr="00046B0D" w14:paraId="1D6C2A9C" w14:textId="77777777" w:rsidTr="00947199">
        <w:trPr>
          <w:trHeight w:val="646"/>
        </w:trPr>
        <w:tc>
          <w:tcPr>
            <w:tcW w:w="3261" w:type="dxa"/>
            <w:shd w:val="clear" w:color="auto" w:fill="auto"/>
            <w:hideMark/>
          </w:tcPr>
          <w:p w14:paraId="39CE4FAD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5.3 Lack of knowledge (about reading food labels and understanding the amount of sugar in foods)</w:t>
            </w:r>
          </w:p>
        </w:tc>
        <w:tc>
          <w:tcPr>
            <w:tcW w:w="1559" w:type="dxa"/>
            <w:shd w:val="clear" w:color="auto" w:fill="auto"/>
            <w:hideMark/>
          </w:tcPr>
          <w:p w14:paraId="3AD381DB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297883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Knowledg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011E25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6EE4224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1 Instructions on how to perform behaviour </w:t>
            </w:r>
          </w:p>
        </w:tc>
      </w:tr>
      <w:tr w:rsidR="00ED15CF" w:rsidRPr="00046B0D" w14:paraId="412F595F" w14:textId="77777777" w:rsidTr="00947199">
        <w:trPr>
          <w:trHeight w:val="758"/>
        </w:trPr>
        <w:tc>
          <w:tcPr>
            <w:tcW w:w="3261" w:type="dxa"/>
            <w:shd w:val="clear" w:color="auto" w:fill="auto"/>
            <w:hideMark/>
          </w:tcPr>
          <w:p w14:paraId="59AB59BE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5.4 Lack of knowledge (about the problems associated with vitamin gummies and alternative options for providing children with adequate vitamin intake)</w:t>
            </w:r>
          </w:p>
        </w:tc>
        <w:tc>
          <w:tcPr>
            <w:tcW w:w="1559" w:type="dxa"/>
            <w:shd w:val="clear" w:color="auto" w:fill="auto"/>
            <w:hideMark/>
          </w:tcPr>
          <w:p w14:paraId="1D9EBB45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83197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nowledg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74A413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AC74F6E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1 Information about health consequences </w:t>
            </w:r>
          </w:p>
          <w:p w14:paraId="7B3F29B1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2 Behavioural substitution </w:t>
            </w:r>
          </w:p>
        </w:tc>
      </w:tr>
      <w:tr w:rsidR="00ED15CF" w:rsidRPr="00046B0D" w14:paraId="290D6DAB" w14:textId="77777777" w:rsidTr="00947199">
        <w:trPr>
          <w:trHeight w:val="542"/>
        </w:trPr>
        <w:tc>
          <w:tcPr>
            <w:tcW w:w="3261" w:type="dxa"/>
            <w:shd w:val="clear" w:color="auto" w:fill="auto"/>
            <w:hideMark/>
          </w:tcPr>
          <w:p w14:paraId="508464E8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5.5 Lack of knowledge (about fruit juices and healthier alternatives)</w:t>
            </w:r>
          </w:p>
        </w:tc>
        <w:tc>
          <w:tcPr>
            <w:tcW w:w="1559" w:type="dxa"/>
            <w:shd w:val="clear" w:color="auto" w:fill="auto"/>
            <w:hideMark/>
          </w:tcPr>
          <w:p w14:paraId="021FF87E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8CB5F1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nowledg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2CB2EB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71D8E671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1 Information about health consequences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8.2 Behavioural substitution </w:t>
            </w:r>
          </w:p>
        </w:tc>
      </w:tr>
      <w:tr w:rsidR="00ED15CF" w:rsidRPr="00046B0D" w14:paraId="08A932CF" w14:textId="77777777" w:rsidTr="00947199">
        <w:trPr>
          <w:trHeight w:val="564"/>
        </w:trPr>
        <w:tc>
          <w:tcPr>
            <w:tcW w:w="3261" w:type="dxa"/>
            <w:shd w:val="clear" w:color="auto" w:fill="auto"/>
            <w:hideMark/>
          </w:tcPr>
          <w:p w14:paraId="03351344" w14:textId="77777777" w:rsidR="00ED15CF" w:rsidRPr="00046B0D" w:rsidRDefault="00ED15CF" w:rsidP="00506B9D">
            <w:pPr>
              <w:ind w:left="72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5.6 Lack of knowledge (about the oral health implications of consuming too much dried fruit)</w:t>
            </w:r>
          </w:p>
        </w:tc>
        <w:tc>
          <w:tcPr>
            <w:tcW w:w="1559" w:type="dxa"/>
            <w:shd w:val="clear" w:color="auto" w:fill="auto"/>
            <w:hideMark/>
          </w:tcPr>
          <w:p w14:paraId="2630B88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ability psychological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23B597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Knowledge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FA2239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20FF994F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1 Information about health consequences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8.2 Behavioural substitution </w:t>
            </w:r>
          </w:p>
        </w:tc>
      </w:tr>
      <w:tr w:rsidR="00ED15CF" w:rsidRPr="00046B0D" w14:paraId="5DF998F3" w14:textId="77777777" w:rsidTr="00947199">
        <w:trPr>
          <w:trHeight w:val="557"/>
        </w:trPr>
        <w:tc>
          <w:tcPr>
            <w:tcW w:w="3261" w:type="dxa"/>
            <w:shd w:val="clear" w:color="auto" w:fill="auto"/>
            <w:hideMark/>
          </w:tcPr>
          <w:p w14:paraId="5E0EF122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 Parents feeling the peer pressure of children comparing their lunch with what other children have in school lunches </w:t>
            </w:r>
          </w:p>
        </w:tc>
        <w:tc>
          <w:tcPr>
            <w:tcW w:w="1559" w:type="dxa"/>
            <w:shd w:val="clear" w:color="auto" w:fill="auto"/>
            <w:hideMark/>
          </w:tcPr>
          <w:p w14:paraId="7E459F8E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Opportunity social</w:t>
            </w:r>
          </w:p>
        </w:tc>
        <w:tc>
          <w:tcPr>
            <w:tcW w:w="1134" w:type="dxa"/>
            <w:shd w:val="clear" w:color="auto" w:fill="auto"/>
            <w:hideMark/>
          </w:tcPr>
          <w:p w14:paraId="5007149A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Social influences</w:t>
            </w:r>
          </w:p>
        </w:tc>
        <w:tc>
          <w:tcPr>
            <w:tcW w:w="1559" w:type="dxa"/>
            <w:shd w:val="clear" w:color="auto" w:fill="auto"/>
            <w:hideMark/>
          </w:tcPr>
          <w:p w14:paraId="3AAE481D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ducation/ Persuasion </w:t>
            </w:r>
          </w:p>
        </w:tc>
        <w:tc>
          <w:tcPr>
            <w:tcW w:w="2693" w:type="dxa"/>
            <w:shd w:val="clear" w:color="auto" w:fill="auto"/>
            <w:hideMark/>
          </w:tcPr>
          <w:p w14:paraId="4B115727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6.2 Social comparison (to healthy role models)</w:t>
            </w:r>
          </w:p>
          <w:p w14:paraId="73494C1B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ED15CF" w:rsidRPr="00046B0D" w14:paraId="3BFB017E" w14:textId="77777777" w:rsidTr="00947199">
        <w:trPr>
          <w:trHeight w:val="621"/>
        </w:trPr>
        <w:tc>
          <w:tcPr>
            <w:tcW w:w="3261" w:type="dxa"/>
            <w:shd w:val="clear" w:color="auto" w:fill="auto"/>
            <w:hideMark/>
          </w:tcPr>
          <w:p w14:paraId="4B6D86C1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 Children pressuring parents to purchase certain snacks whilst shopping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D78A35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Motivation reflectiv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DDE2E7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liefs about capabilitie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5694FA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suasion / Enablement </w:t>
            </w:r>
          </w:p>
        </w:tc>
        <w:tc>
          <w:tcPr>
            <w:tcW w:w="2693" w:type="dxa"/>
            <w:shd w:val="clear" w:color="auto" w:fill="auto"/>
            <w:hideMark/>
          </w:tcPr>
          <w:p w14:paraId="519E2B9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4 Action Planning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4.1 Instructions on how to perform behaviour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8.2 Behavioural substitution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12.1 Restructuring the physical environment</w:t>
            </w:r>
          </w:p>
        </w:tc>
      </w:tr>
      <w:tr w:rsidR="00ED15CF" w:rsidRPr="00046B0D" w14:paraId="52EA88F2" w14:textId="77777777" w:rsidTr="00947199">
        <w:trPr>
          <w:trHeight w:val="340"/>
        </w:trPr>
        <w:tc>
          <w:tcPr>
            <w:tcW w:w="10206" w:type="dxa"/>
            <w:gridSpan w:val="5"/>
            <w:shd w:val="clear" w:color="auto" w:fill="auto"/>
            <w:hideMark/>
          </w:tcPr>
          <w:p w14:paraId="27751D1C" w14:textId="77777777" w:rsidR="00ED15CF" w:rsidRPr="00046B0D" w:rsidRDefault="00ED15CF" w:rsidP="00506B9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Bedtime routine</w:t>
            </w:r>
          </w:p>
        </w:tc>
      </w:tr>
      <w:tr w:rsidR="00ED15CF" w:rsidRPr="00046B0D" w14:paraId="47C2A4F8" w14:textId="77777777" w:rsidTr="00947199">
        <w:trPr>
          <w:trHeight w:val="938"/>
        </w:trPr>
        <w:tc>
          <w:tcPr>
            <w:tcW w:w="3261" w:type="dxa"/>
            <w:shd w:val="clear" w:color="auto" w:fill="auto"/>
            <w:hideMark/>
          </w:tcPr>
          <w:p w14:paraId="0A949A9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8. Lack of knowledge about the importance of bedtime routines and oral healt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FB2AD6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Motivation reflectiv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A70C04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liefs about capabilitie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84B8BD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suasion / Enablement </w:t>
            </w:r>
          </w:p>
        </w:tc>
        <w:tc>
          <w:tcPr>
            <w:tcW w:w="2693" w:type="dxa"/>
            <w:shd w:val="clear" w:color="auto" w:fill="auto"/>
            <w:hideMark/>
          </w:tcPr>
          <w:p w14:paraId="68B01FD9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4.1 Instructions on how to perform behaviour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5.1 Information about health consequences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8.3 Habit formation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15.1 Verbal persuasion about capability</w:t>
            </w:r>
          </w:p>
        </w:tc>
      </w:tr>
      <w:tr w:rsidR="00ED15CF" w:rsidRPr="00046B0D" w14:paraId="157D3D22" w14:textId="77777777" w:rsidTr="00947199">
        <w:trPr>
          <w:trHeight w:val="780"/>
        </w:trPr>
        <w:tc>
          <w:tcPr>
            <w:tcW w:w="3261" w:type="dxa"/>
            <w:shd w:val="clear" w:color="auto" w:fill="auto"/>
            <w:hideMark/>
          </w:tcPr>
          <w:p w14:paraId="113F8F78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9. Interferes with other non-oral health promoting bedtime routine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6FAC1C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Motivation reflectiv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2A8CE2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ntention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46B845B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suasion / Enablement </w:t>
            </w:r>
          </w:p>
        </w:tc>
        <w:tc>
          <w:tcPr>
            <w:tcW w:w="2693" w:type="dxa"/>
            <w:shd w:val="clear" w:color="auto" w:fill="auto"/>
            <w:hideMark/>
          </w:tcPr>
          <w:p w14:paraId="3BC1711F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1 Instructions on how to perform behaviour </w:t>
            </w:r>
          </w:p>
          <w:p w14:paraId="071D98D8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5.1 Information about health consequences</w:t>
            </w:r>
          </w:p>
        </w:tc>
      </w:tr>
      <w:tr w:rsidR="00ED15CF" w:rsidRPr="00046B0D" w14:paraId="5B6FADA5" w14:textId="77777777" w:rsidTr="00947199">
        <w:trPr>
          <w:trHeight w:val="728"/>
        </w:trPr>
        <w:tc>
          <w:tcPr>
            <w:tcW w:w="3261" w:type="dxa"/>
            <w:shd w:val="clear" w:color="auto" w:fill="auto"/>
            <w:hideMark/>
          </w:tcPr>
          <w:p w14:paraId="009F10B4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. Parents acknowledge that habit formation is difficult and requires reminders.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508A93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Motivation automa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12AA8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oals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2E3AA3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rsuasion / Enablement </w:t>
            </w:r>
          </w:p>
        </w:tc>
        <w:tc>
          <w:tcPr>
            <w:tcW w:w="2693" w:type="dxa"/>
            <w:shd w:val="clear" w:color="auto" w:fill="auto"/>
            <w:hideMark/>
          </w:tcPr>
          <w:p w14:paraId="1E8C3D42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>2.4 Self-monitoring of behaviour</w:t>
            </w:r>
          </w:p>
          <w:p w14:paraId="0516CFBE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1 Information about health consequences </w:t>
            </w: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8.3 Habit formation </w:t>
            </w:r>
          </w:p>
          <w:p w14:paraId="572C596E" w14:textId="77777777" w:rsidR="00ED15CF" w:rsidRPr="00046B0D" w:rsidRDefault="00ED15CF" w:rsidP="00506B9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6B0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4 Distraction – e.g. songs to distract children whilst performing oral hygiene behaviours. </w:t>
            </w:r>
          </w:p>
        </w:tc>
      </w:tr>
    </w:tbl>
    <w:p w14:paraId="6665873A" w14:textId="77777777" w:rsidR="00ED15CF" w:rsidRPr="00046B0D" w:rsidRDefault="00ED15CF" w:rsidP="00ED15CF">
      <w:pPr>
        <w:rPr>
          <w:rFonts w:ascii="Times New Roman" w:hAnsi="Times New Roman"/>
        </w:rPr>
        <w:sectPr w:rsidR="00ED15CF" w:rsidRPr="00046B0D" w:rsidSect="00ED15CF">
          <w:footerReference w:type="even" r:id="rId6"/>
          <w:footerReference w:type="default" r:id="rId7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5BE108AE" w14:textId="210F6C5F" w:rsidR="002F0402" w:rsidRDefault="002F0402" w:rsidP="00ED15CF"/>
    <w:sectPr w:rsidR="002F0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BB8DD" w14:textId="77777777" w:rsidR="008C3DA7" w:rsidRDefault="008C3DA7">
      <w:pPr>
        <w:spacing w:after="0" w:line="240" w:lineRule="auto"/>
      </w:pPr>
      <w:r>
        <w:separator/>
      </w:r>
    </w:p>
  </w:endnote>
  <w:endnote w:type="continuationSeparator" w:id="0">
    <w:p w14:paraId="52EE20D3" w14:textId="77777777" w:rsidR="008C3DA7" w:rsidRDefault="008C3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30756649"/>
      <w:docPartObj>
        <w:docPartGallery w:val="Page Numbers (Bottom of Page)"/>
        <w:docPartUnique/>
      </w:docPartObj>
    </w:sdtPr>
    <w:sdtContent>
      <w:p w14:paraId="22E82627" w14:textId="77777777" w:rsidR="0036434E" w:rsidRDefault="00000000" w:rsidP="007344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0C7C09" w14:textId="77777777" w:rsidR="0036434E" w:rsidRDefault="0036434E" w:rsidP="007344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3834378"/>
      <w:docPartObj>
        <w:docPartGallery w:val="Page Numbers (Bottom of Page)"/>
        <w:docPartUnique/>
      </w:docPartObj>
    </w:sdtPr>
    <w:sdtContent>
      <w:p w14:paraId="48109C3D" w14:textId="77777777" w:rsidR="0036434E" w:rsidRDefault="00000000" w:rsidP="007344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46B0E5" w14:textId="77777777" w:rsidR="0036434E" w:rsidRDefault="0036434E" w:rsidP="007344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7E37E" w14:textId="77777777" w:rsidR="008C3DA7" w:rsidRDefault="008C3DA7">
      <w:pPr>
        <w:spacing w:after="0" w:line="240" w:lineRule="auto"/>
      </w:pPr>
      <w:r>
        <w:separator/>
      </w:r>
    </w:p>
  </w:footnote>
  <w:footnote w:type="continuationSeparator" w:id="0">
    <w:p w14:paraId="33E13C6E" w14:textId="77777777" w:rsidR="008C3DA7" w:rsidRDefault="008C3D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5CF"/>
    <w:rsid w:val="0007338C"/>
    <w:rsid w:val="000D122F"/>
    <w:rsid w:val="00116310"/>
    <w:rsid w:val="00153B45"/>
    <w:rsid w:val="001856C7"/>
    <w:rsid w:val="001A4752"/>
    <w:rsid w:val="001E4CEA"/>
    <w:rsid w:val="001F6309"/>
    <w:rsid w:val="00233491"/>
    <w:rsid w:val="002F0402"/>
    <w:rsid w:val="0036434E"/>
    <w:rsid w:val="003711F8"/>
    <w:rsid w:val="003D4DBB"/>
    <w:rsid w:val="0055402B"/>
    <w:rsid w:val="00576D1B"/>
    <w:rsid w:val="007A59D6"/>
    <w:rsid w:val="007C130F"/>
    <w:rsid w:val="007C4E7C"/>
    <w:rsid w:val="007E03C7"/>
    <w:rsid w:val="008C3DA7"/>
    <w:rsid w:val="008E396B"/>
    <w:rsid w:val="009266D8"/>
    <w:rsid w:val="00947199"/>
    <w:rsid w:val="00977CCB"/>
    <w:rsid w:val="009B7097"/>
    <w:rsid w:val="00B963D3"/>
    <w:rsid w:val="00BC2165"/>
    <w:rsid w:val="00C55844"/>
    <w:rsid w:val="00C74D4C"/>
    <w:rsid w:val="00C80E46"/>
    <w:rsid w:val="00CC2F26"/>
    <w:rsid w:val="00D23D58"/>
    <w:rsid w:val="00D31AC9"/>
    <w:rsid w:val="00E0437B"/>
    <w:rsid w:val="00E501CD"/>
    <w:rsid w:val="00E971F1"/>
    <w:rsid w:val="00ED15CF"/>
    <w:rsid w:val="00EE1EAC"/>
    <w:rsid w:val="00F8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584DB"/>
  <w15:chartTrackingRefBased/>
  <w15:docId w15:val="{31387B9D-0C32-1645-93A5-C2824DF32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5C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5C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5C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15C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5C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5C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5C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5C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5C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5C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1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1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5C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1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5C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1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5C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1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5C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15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5CF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D1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48</Words>
  <Characters>4616</Characters>
  <Application>Microsoft Office Word</Application>
  <DocSecurity>0</DocSecurity>
  <Lines>8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hen</dc:creator>
  <cp:keywords/>
  <dc:description/>
  <cp:lastModifiedBy>Rebecca Chen</cp:lastModifiedBy>
  <cp:revision>3</cp:revision>
  <dcterms:created xsi:type="dcterms:W3CDTF">2025-08-08T05:35:00Z</dcterms:created>
  <dcterms:modified xsi:type="dcterms:W3CDTF">2025-08-08T14:30:00Z</dcterms:modified>
</cp:coreProperties>
</file>